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1. Lethal concentrations for 10%, 50% and 90% mortality of 72-hpf huORFZ zebrafish embryos treated with heavy metals and endocrine-disrupting chemicals (EDCs) for 24-hr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061720</wp:posOffset>
                </wp:positionV>
                <wp:extent cx="6990715" cy="2495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0715" cy="2495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0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43"/>
                              <w:gridCol w:w="1853"/>
                              <w:gridCol w:w="2410"/>
                              <w:gridCol w:w="2551"/>
                              <w:gridCol w:w="2552"/>
                            </w:tblGrid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b/>
                                      <w:b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>Treatments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b/>
                                      <w:b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>Selecte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b/>
                                      <w:b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>onc. 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>mg/L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>LC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  <w:vertAlign w:val="subscript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 xml:space="preserve"> mg/L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 xml:space="preserve"> )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>LC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  <w:vertAlign w:val="subscript"/>
                                    </w:rPr>
                                    <w:t xml:space="preserve">50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 xml:space="preserve"> mg/L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 xml:space="preserve"> ) 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>LC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  <w:vertAlign w:val="subscript"/>
                                    </w:rPr>
                                    <w:t xml:space="preserve">90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 xml:space="preserve"> mg/L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 xml:space="preserve"> 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b/>
                                      <w:b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>heavy metals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b/>
                                      <w:b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bCs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Cs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bCs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Cs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bCs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Cs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Al(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instrText xml:space="preserve"> = 3 \* ROMAN </w:instrTex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  <w:t>III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6.4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4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As(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instrText xml:space="preserve"> = 3 \* ROMAN </w:instrTex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  <w:t>III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50</w:t>
                                  </w:r>
                                  <w:bookmarkStart w:id="0" w:name="_GoBack"/>
                                  <w:bookmarkEnd w:id="0"/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59.9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09.35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99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d(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instrText xml:space="preserve"> = 2 \* ROMAN </w:instrTex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  <w:t>II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Co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(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instrText xml:space="preserve"> = 2 \* ROMAN </w:instrTex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  <w:t>II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58.9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4.7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69.5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37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Cu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(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instrText xml:space="preserve"> = 2 \* ROMAN </w:instrTex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  <w:t>II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0.07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Li(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instrText xml:space="preserve"> = 1 \* ROMAN </w:instrTex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42.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29.0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60.25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Ni(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instrText xml:space="preserve"> = 2 \* ROMAN </w:instrTex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  <w:t>II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58.6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4.6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69.8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38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Pb(II)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4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Zn(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instrText xml:space="preserve"> = 2 \* ROMAN </w:instrTex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  <w:t>II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kern w:val="0"/>
                                      <w:szCs w:val="24"/>
                                      <w:rFonts w:eastAsia="標楷體"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2.2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7.2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2.2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67.3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0.45pt;height:196.5pt;mso-wrap-distance-left:9pt;mso-wrap-distance-right:9pt;mso-wrap-distance-top:0pt;mso-wrap-distance-bottom:0pt;margin-top:83.6pt;mso-position-vertical-relative:page;margin-left:109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00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43"/>
                        <w:gridCol w:w="1853"/>
                        <w:gridCol w:w="2410"/>
                        <w:gridCol w:w="2551"/>
                        <w:gridCol w:w="2552"/>
                      </w:tblGrid>
                      <w:tr>
                        <w:trPr>
                          <w:trHeight w:val="6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b/>
                                <w:b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>Treatments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b/>
                                <w:b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>Selecte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b/>
                                <w:b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>onc. 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>mg/L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>LC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 xml:space="preserve"> mg/L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 xml:space="preserve"> )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>LC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  <w:vertAlign w:val="subscript"/>
                              </w:rPr>
                              <w:t xml:space="preserve">50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 xml:space="preserve"> mg/L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 xml:space="preserve"> ) 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>LC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  <w:vertAlign w:val="subscript"/>
                              </w:rPr>
                              <w:t xml:space="preserve">90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 xml:space="preserve"> mg/L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 xml:space="preserve"> )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b/>
                                <w:b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>heavy metals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標楷體" w:cs="Times New Roman"/>
                                <w:b/>
                                <w:b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標楷體" w:cs="Times New Roman"/>
                                <w:bCs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Cs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標楷體" w:cs="Times New Roman"/>
                                <w:bCs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Cs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標楷體" w:cs="Times New Roman"/>
                                <w:bCs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Cs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Al(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instrText xml:space="preserve"> = 3 \* ROMAN </w:instrTex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  <w:t>III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6.48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34.53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As(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instrText xml:space="preserve"> = 3 \* ROMAN </w:instrTex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  <w:t>III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50</w:t>
                            </w:r>
                            <w:bookmarkStart w:id="1" w:name="_GoBack"/>
                            <w:bookmarkEnd w:id="1"/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59.9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109.35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199.98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d(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instrText xml:space="preserve"> = 2 \* ROMAN </w:instrTex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  <w:t>II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1.05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Co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(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instrText xml:space="preserve"> = 2 \* ROMAN </w:instrTex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  <w:t>II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58.93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34.77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69.50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137.9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Cu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(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instrText xml:space="preserve"> = 2 \* ROMAN </w:instrTex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  <w:t>II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0.07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Li(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instrText xml:space="preserve"> = 1 \* ROMAN </w:instrTex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  <w:t>I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242.9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229.0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260.25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347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Ni(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instrText xml:space="preserve"> = 2 \* ROMAN </w:instrTex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  <w:t>II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58.69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34.6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69.84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138.5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Pb(II)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24.86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Zn(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instrText xml:space="preserve"> = 2 \* ROMAN </w:instrTex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  <w:t>II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kern w:val="0"/>
                                <w:szCs w:val="24"/>
                                <w:rFonts w:eastAsia="標楷體"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22.24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7.2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22.24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67.3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4161155</wp:posOffset>
                </wp:positionV>
                <wp:extent cx="6990715" cy="17722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0715" cy="1772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0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43"/>
                              <w:gridCol w:w="1853"/>
                              <w:gridCol w:w="2410"/>
                              <w:gridCol w:w="2551"/>
                              <w:gridCol w:w="2552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kern w:val="0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</w:rPr>
                                    <w:t>EDC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kern w:val="0"/>
                                      <w:szCs w:val="24"/>
                                      <w:lang w:eastAsia="zh-CN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b/>
                                      <w:b/>
                                      <w:kern w:val="0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  <w:kern w:val="0"/>
                                      <w:szCs w:val="24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1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Acrylamide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6.9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2.0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7.69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5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Atrazine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2.3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6.6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0.9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9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Carbofuran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Cs w:val="24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Appleconvertedspace"/>
                                      <w:rFonts w:cs="Helvetica" w:ascii="Helvetica" w:hAnsi="Helvetica"/>
                                      <w:color w:val="000000"/>
                                      <w:szCs w:val="24"/>
                                      <w:shd w:fill="FFFFFF" w:val="clea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Chlorpyrifos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Dimethoate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4"/>
                                      <w:shd w:fill="F9F9F9" w:val="cle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37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26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42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5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Glyphosate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8.6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1.9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7.05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3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Methoxychlo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4"/>
                                      <w:shd w:fill="F9F9F9" w:val="cle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Cs/>
                                      <w:kern w:val="0"/>
                                      <w:szCs w:val="24"/>
                                    </w:rPr>
                                    <w:t>4.8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Cs/>
                                      <w:kern w:val="0"/>
                                      <w:szCs w:val="24"/>
                                    </w:rPr>
                                    <w:t>3.5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Cs/>
                                      <w:kern w:val="0"/>
                                      <w:szCs w:val="24"/>
                                    </w:rPr>
                                    <w:t>4.87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Cs/>
                                      <w:kern w:val="0"/>
                                      <w:szCs w:val="24"/>
                                    </w:rPr>
                                    <w:t>6.5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0.45pt;height:139.55pt;mso-wrap-distance-left:9pt;mso-wrap-distance-right:9pt;mso-wrap-distance-top:0pt;mso-wrap-distance-bottom:0pt;margin-top:327.65pt;mso-position-vertical-relative:page;margin-left:109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00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43"/>
                        <w:gridCol w:w="1853"/>
                        <w:gridCol w:w="2410"/>
                        <w:gridCol w:w="2551"/>
                        <w:gridCol w:w="2552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kern w:val="0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</w:rPr>
                              <w:t>EDC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kern w:val="0"/>
                                <w:szCs w:val="24"/>
                                <w:lang w:eastAsia="zh-CN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標楷體" w:cs="Times New Roman"/>
                                <w:b/>
                                <w:b/>
                                <w:kern w:val="0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kern w:val="0"/>
                                <w:szCs w:val="24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81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Acrylamide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26.98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22.0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27.69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35.5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Atrazine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32.35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36.67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40.98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49.6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Carbofuran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szCs w:val="24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Style w:val="Appleconvertedspace"/>
                                <w:rFonts w:cs="Helvetica" w:ascii="Helvetica" w:hAnsi="Helvetica"/>
                                <w:color w:val="000000"/>
                                <w:szCs w:val="24"/>
                                <w:shd w:fill="FFFFFF" w:val="clea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2.23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Chlorpyrifos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2.2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Dimethoat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4"/>
                                <w:shd w:fill="F9F9F9" w:val="cle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1375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126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1420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1595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Glyphosate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18.60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21.97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27.05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33.8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kern w:val="0"/>
                                <w:szCs w:val="24"/>
                              </w:rPr>
                              <w:t>Methoxychlor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4"/>
                                <w:shd w:fill="F9F9F9" w:val="cle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Cs/>
                                <w:kern w:val="0"/>
                                <w:szCs w:val="24"/>
                              </w:rPr>
                              <w:t>4.87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Cs/>
                                <w:kern w:val="0"/>
                                <w:szCs w:val="24"/>
                              </w:rPr>
                              <w:t>3.56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Cs/>
                                <w:kern w:val="0"/>
                                <w:szCs w:val="24"/>
                              </w:rPr>
                              <w:t>4.87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Cs/>
                                <w:kern w:val="0"/>
                                <w:szCs w:val="24"/>
                              </w:rPr>
                              <w:t>6.5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rPr>
          <w:rFonts w:ascii="Times New Roman" w:hAnsi="Times New Roman" w:cs="Times New Roman"/>
          <w:szCs w:val="24"/>
          <w:shd w:fill="FFFFFF" w:val="clear"/>
        </w:rPr>
      </w:pPr>
      <w:r>
        <w:rPr>
          <w:rFonts w:eastAsia="Arial Unicode MS" w:cs="Times New Roman" w:ascii="Times New Roman" w:hAnsi="Times New Roman"/>
          <w:szCs w:val="24"/>
          <w:shd w:fill="FFFFFF" w:val="clear"/>
          <w:vertAlign w:val="superscript"/>
        </w:rPr>
        <w:t xml:space="preserve">a </w:t>
      </w:r>
      <w:r>
        <w:rPr>
          <w:rFonts w:eastAsia="Arial Unicode MS" w:cs="Times New Roman" w:ascii="Times New Roman" w:hAnsi="Times New Roman"/>
          <w:szCs w:val="24"/>
          <w:shd w:fill="FFFFFF" w:val="clear"/>
        </w:rPr>
        <w:t xml:space="preserve">Concentration used in this study ( see Figure </w:t>
      </w:r>
      <w:r>
        <w:rPr>
          <w:rFonts w:cs="Times New Roman" w:ascii="Times New Roman" w:hAnsi="Times New Roman"/>
          <w:szCs w:val="24"/>
          <w:shd w:fill="FFFFFF" w:val="clear"/>
        </w:rPr>
        <w:t>1</w:t>
      </w:r>
      <w:r>
        <w:rPr>
          <w:rFonts w:eastAsia="Arial Unicode MS" w:cs="Times New Roman" w:ascii="Times New Roman" w:hAnsi="Times New Roman"/>
          <w:szCs w:val="24"/>
          <w:shd w:fill="FFFFFF" w:val="clear"/>
        </w:rPr>
        <w:t>) is below or equal to the LC</w:t>
      </w:r>
      <w:r>
        <w:rPr>
          <w:rFonts w:eastAsia="Arial Unicode MS" w:cs="Times New Roman" w:ascii="Times New Roman" w:hAnsi="Times New Roman"/>
          <w:szCs w:val="24"/>
          <w:shd w:fill="FFFFFF" w:val="clear"/>
          <w:vertAlign w:val="subscript"/>
        </w:rPr>
        <w:t xml:space="preserve">50 </w:t>
      </w:r>
      <w:r>
        <w:rPr>
          <w:rFonts w:eastAsia="Arial Unicode MS" w:cs="Times New Roman" w:ascii="Times New Roman" w:hAnsi="Times New Roman"/>
          <w:szCs w:val="24"/>
          <w:shd w:fill="FFFFFF" w:val="clear"/>
        </w:rPr>
        <w:t>value</w:t>
      </w:r>
      <w:r>
        <w:rPr>
          <w:rFonts w:cs="Times New Roman" w:ascii="Times New Roman" w:hAnsi="Times New Roman"/>
          <w:szCs w:val="24"/>
          <w:shd w:fill="FFFFFF" w:val="clear"/>
        </w:rPr>
        <w:t>.</w:t>
      </w:r>
      <w:r>
        <w:rPr>
          <w:rFonts w:cs="Times New Roman" w:ascii="Times New Roman" w:hAnsi="Times New Roman"/>
          <w:szCs w:val="24"/>
          <w:shd w:fill="FFFFFF" w:val="clear"/>
        </w:rPr>
        <w:br/>
      </w:r>
      <w:r>
        <w:rPr>
          <w:rFonts w:eastAsia="Arial Unicode MS" w:cs="Times New Roman" w:ascii="Times New Roman" w:hAnsi="Times New Roman"/>
          <w:szCs w:val="24"/>
          <w:shd w:fill="FFFFFF" w:val="clear"/>
        </w:rPr>
        <w:t xml:space="preserve">LC values of each treatment were </w:t>
      </w:r>
      <w:r>
        <w:rPr>
          <w:rFonts w:eastAsia="Arial Unicode MS" w:cs="Times New Roman" w:ascii="Times New Roman" w:hAnsi="Times New Roman"/>
          <w:szCs w:val="24"/>
          <w:shd w:fill="FFFFFF" w:val="clear"/>
        </w:rPr>
        <w:t>estimated</w:t>
      </w:r>
      <w:r>
        <w:rPr>
          <w:rFonts w:eastAsia="Arial Unicode MS" w:cs="Times New Roman" w:ascii="Times New Roman" w:hAnsi="Times New Roman"/>
          <w:szCs w:val="24"/>
          <w:shd w:fill="FFFFFF" w:val="clear"/>
        </w:rPr>
        <w:t xml:space="preserve"> using PriProbit</w:t>
      </w:r>
      <w:r>
        <w:rPr>
          <w:rFonts w:cs="Times New Roman" w:ascii="Times New Roman" w:hAnsi="Times New Roman"/>
          <w:szCs w:val="24"/>
          <w:shd w:fill="FFFFFF" w:val="clear"/>
        </w:rPr>
        <w:t>.</w:t>
      </w:r>
    </w:p>
    <w:p>
      <w:pPr>
        <w:pStyle w:val="Normal"/>
        <w:ind w:firstLine="480"/>
        <w:rPr>
          <w:rFonts w:ascii="Times New Roman" w:hAnsi="Times New Roman" w:cs="Times New Roman"/>
          <w:szCs w:val="24"/>
          <w:shd w:fill="FFFFFF" w:val="clear"/>
        </w:rPr>
      </w:pPr>
      <w:r>
        <w:rPr>
          <w:rFonts w:cs="Times New Roman" w:ascii="Times New Roman" w:hAnsi="Times New Roman"/>
          <w:szCs w:val="24"/>
          <w:shd w:fill="FFFFFF" w:val="clear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新細明體;PMingLiU" w:cs="Calibri"/>
      <w:kern w:val="2"/>
    </w:rPr>
  </w:style>
  <w:style w:type="character" w:styleId="FooterChar">
    <w:name w:val="Footer Char"/>
    <w:qFormat/>
    <w:rPr>
      <w:rFonts w:ascii="Calibri" w:hAnsi="Calibri" w:eastAsia="新細明體;PMingLiU" w:cs="Calibri"/>
      <w:kern w:val="2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06:18:00Z</dcterms:created>
  <dc:creator>huilan</dc:creator>
  <dc:description/>
  <cp:keywords/>
  <dc:language>en-US</dc:language>
  <cp:lastModifiedBy>Bob Lu</cp:lastModifiedBy>
  <dcterms:modified xsi:type="dcterms:W3CDTF">2014-02-10T06:36:00Z</dcterms:modified>
  <cp:revision>5</cp:revision>
  <dc:subject/>
  <dc:title>Table1</dc:title>
</cp:coreProperties>
</file>